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3A501" w14:textId="2B1F56CB" w:rsidR="00445859" w:rsidRPr="00E22798" w:rsidRDefault="00E22798" w:rsidP="00614C7A">
      <w:pPr>
        <w:ind w:left="0"/>
        <w:rPr>
          <w:rFonts w:asciiTheme="minorHAnsi" w:hAnsiTheme="minorHAnsi" w:cstheme="minorHAnsi"/>
        </w:rPr>
      </w:pPr>
      <w:bookmarkStart w:id="0" w:name="_GoBack"/>
      <w:r w:rsidRPr="00E22798">
        <w:rPr>
          <w:rFonts w:asciiTheme="minorHAnsi" w:hAnsiTheme="minorHAnsi" w:cstheme="minorHAnsi"/>
          <w:b/>
        </w:rPr>
        <w:t xml:space="preserve">S7 </w:t>
      </w:r>
      <w:r w:rsidR="00750828" w:rsidRPr="00E22798">
        <w:rPr>
          <w:rFonts w:asciiTheme="minorHAnsi" w:hAnsiTheme="minorHAnsi" w:cstheme="minorHAnsi"/>
          <w:b/>
        </w:rPr>
        <w:t>Table.</w:t>
      </w:r>
      <w:r w:rsidR="00750828" w:rsidRPr="00E22798">
        <w:rPr>
          <w:rFonts w:asciiTheme="minorHAnsi" w:hAnsiTheme="minorHAnsi" w:cstheme="minorHAnsi"/>
        </w:rPr>
        <w:t xml:space="preserve">  Prime male mass at pupation (mg) by treatment.</w:t>
      </w:r>
    </w:p>
    <w:tbl>
      <w:tblPr>
        <w:tblStyle w:val="TableGrid"/>
        <w:tblW w:w="8726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2066"/>
        <w:gridCol w:w="1260"/>
        <w:gridCol w:w="1260"/>
        <w:gridCol w:w="1170"/>
        <w:gridCol w:w="1170"/>
        <w:gridCol w:w="1800"/>
      </w:tblGrid>
      <w:tr w:rsidR="00445859" w:rsidRPr="00E22798" w14:paraId="20E76759" w14:textId="77777777" w:rsidTr="00E22798">
        <w:trPr>
          <w:trHeight w:val="592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bookmarkEnd w:id="0"/>
          <w:p w14:paraId="6118FA20" w14:textId="4CD82297" w:rsidR="00445859" w:rsidRPr="00E22798" w:rsidRDefault="00750828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1AB3DF43" w14:textId="77777777" w:rsidR="00750828" w:rsidRPr="00E22798" w:rsidRDefault="00750828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558DE523" w14:textId="2D0FA921" w:rsidR="00750828" w:rsidRPr="00E22798" w:rsidRDefault="00750828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3F9C5E62" w14:textId="77777777" w:rsidR="00445859" w:rsidRPr="00E22798" w:rsidRDefault="00750828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CDDBA4E" w14:textId="77777777" w:rsidR="00445859" w:rsidRPr="00E22798" w:rsidRDefault="00750828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14120F9" w14:textId="77777777" w:rsidR="00445859" w:rsidRPr="00E22798" w:rsidRDefault="00750828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0A9AB3D2" w14:textId="77777777" w:rsidR="00445859" w:rsidRPr="00E22798" w:rsidRDefault="00750828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BF13E14" w14:textId="276DE408" w:rsidR="00445859" w:rsidRPr="00E22798" w:rsidRDefault="00750828">
            <w:pPr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an of means </w:t>
            </w:r>
            <w:r w:rsidR="00614C7A"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[</w:t>
            </w: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Standard Error</w:t>
            </w:r>
            <w:r w:rsidR="00614C7A"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]</w:t>
            </w:r>
          </w:p>
        </w:tc>
      </w:tr>
      <w:tr w:rsidR="00750828" w:rsidRPr="00E22798" w14:paraId="03AFB7B5" w14:textId="77777777" w:rsidTr="00E22798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7B5E57A2" w14:textId="0342075D" w:rsidR="00750828" w:rsidRPr="00E22798" w:rsidRDefault="00750828" w:rsidP="00750828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6D54D52A" w14:textId="519577BF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46 (0.11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A829B13" w14:textId="44B13C7E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0 (0.1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F841A9E" w14:textId="13B509B5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2 (0.13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9FDFCC2" w14:textId="464C1A8A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07 (0.06)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FD684C2" w14:textId="0A8B2239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4 [0.16]</w:t>
            </w:r>
          </w:p>
        </w:tc>
      </w:tr>
      <w:tr w:rsidR="00750828" w:rsidRPr="00E22798" w14:paraId="63CCD6E6" w14:textId="77777777" w:rsidTr="00E22798">
        <w:trPr>
          <w:trHeight w:val="575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BDD7893" w14:textId="6E5A7920" w:rsidR="00750828" w:rsidRPr="00E22798" w:rsidRDefault="00750828" w:rsidP="00750828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1A675401" w14:textId="3E20AD0D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55 (0.15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90E7179" w14:textId="6379C9FE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34 (0.3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A23F0E6" w14:textId="1714E372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3 (0.2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FDD550A" w14:textId="032B4A19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1.79 (0.09)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9141DEE" w14:textId="327F436C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3 [0.32]</w:t>
            </w:r>
          </w:p>
        </w:tc>
      </w:tr>
      <w:tr w:rsidR="00750828" w:rsidRPr="00E22798" w14:paraId="78E83D08" w14:textId="77777777" w:rsidTr="00E22798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CB17AEB" w14:textId="1FE5AD80" w:rsidR="00750828" w:rsidRPr="00E22798" w:rsidRDefault="00750828" w:rsidP="00750828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FC540BF" w14:textId="178F442B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64 (0.17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D519BC8" w14:textId="74CBA80E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51 (0.23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ED20A91" w14:textId="6CA3886E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3 (0.19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AEC3E62" w14:textId="5EE9A641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1.71 (0.07)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4220A0C" w14:textId="10E6997A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7 [0.41]</w:t>
            </w:r>
          </w:p>
        </w:tc>
      </w:tr>
      <w:tr w:rsidR="00750828" w:rsidRPr="00E22798" w14:paraId="47D4C754" w14:textId="77777777" w:rsidTr="00E22798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7EDE965" w14:textId="493DB821" w:rsidR="00750828" w:rsidRPr="00E22798" w:rsidRDefault="00750828" w:rsidP="00750828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4D1F7459" w14:textId="16B6C6C1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65 (0.23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ABF5E10" w14:textId="14C4026E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1 (0.09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A885C96" w14:textId="58543752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6 (0.17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C54B8FD" w14:textId="3A0D0AFA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1.78 (0.07)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9499B39" w14:textId="32B8FDB0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3 [0.36]</w:t>
            </w:r>
          </w:p>
        </w:tc>
      </w:tr>
      <w:tr w:rsidR="00750828" w:rsidRPr="00E22798" w14:paraId="50C88BB7" w14:textId="77777777" w:rsidTr="00E22798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A4896EB" w14:textId="5FCD9F68" w:rsidR="00750828" w:rsidRPr="00E22798" w:rsidRDefault="00750828" w:rsidP="00750828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7DD2A7C8" w14:textId="06473C63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62 (0.10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57BB1E0" w14:textId="39FC4EA9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47 (0.4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563888F" w14:textId="6C18F4A7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19 (0.2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67AB9E8" w14:textId="0ECFDDFD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1.97 (0.31)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D3AB898" w14:textId="5368ADED" w:rsidR="00750828" w:rsidRPr="00E22798" w:rsidRDefault="00750828" w:rsidP="00750828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31 [0.29]</w:t>
            </w:r>
          </w:p>
        </w:tc>
      </w:tr>
      <w:tr w:rsidR="00445859" w:rsidRPr="00E22798" w14:paraId="0A40B649" w14:textId="77777777" w:rsidTr="00E22798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1CF5200" w14:textId="71088370" w:rsidR="00445859" w:rsidRPr="00E22798" w:rsidRDefault="00750828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9898903" w14:textId="7D0A387E" w:rsidR="00445859" w:rsidRPr="00E22798" w:rsidRDefault="00750828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58 [0.08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C5A2F14" w14:textId="3C9504BA" w:rsidR="00445859" w:rsidRPr="00E22798" w:rsidRDefault="00750828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35 [0.14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ACCD6D2" w14:textId="2B941E10" w:rsidR="00445859" w:rsidRPr="00E22798" w:rsidRDefault="00750828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2.23 [0.03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F5A3E36" w14:textId="1514BCD8" w:rsidR="00445859" w:rsidRPr="00E22798" w:rsidRDefault="00750828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2798">
              <w:rPr>
                <w:rFonts w:asciiTheme="minorHAnsi" w:hAnsiTheme="minorHAnsi" w:cstheme="minorHAnsi"/>
                <w:sz w:val="18"/>
                <w:szCs w:val="18"/>
              </w:rPr>
              <w:t>1.86 [0.15]</w:t>
            </w:r>
          </w:p>
        </w:tc>
        <w:tc>
          <w:tcPr>
            <w:tcW w:w="180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4116446" w14:textId="77777777" w:rsidR="00445859" w:rsidRPr="00E22798" w:rsidRDefault="00445859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48DA719" w14:textId="0AA564E4" w:rsidR="00445859" w:rsidRPr="00E22798" w:rsidRDefault="00445859" w:rsidP="00614C7A">
      <w:pPr>
        <w:ind w:left="0" w:right="28"/>
        <w:rPr>
          <w:rFonts w:asciiTheme="minorHAnsi" w:hAnsiTheme="minorHAnsi" w:cstheme="minorHAnsi"/>
          <w:sz w:val="18"/>
          <w:szCs w:val="18"/>
        </w:rPr>
      </w:pPr>
    </w:p>
    <w:sectPr w:rsidR="00445859" w:rsidRPr="00E2279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859"/>
    <w:rsid w:val="003E420F"/>
    <w:rsid w:val="00445859"/>
    <w:rsid w:val="00614C7A"/>
    <w:rsid w:val="00750828"/>
    <w:rsid w:val="00E2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E4C7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78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C Prime male mass by treatment</dc:title>
  <dc:subject/>
  <dc:creator>Kurt Steinwascher</dc:creator>
  <cp:keywords/>
  <cp:lastModifiedBy>Doug Kline</cp:lastModifiedBy>
  <cp:revision>5</cp:revision>
  <dcterms:created xsi:type="dcterms:W3CDTF">2018-04-18T21:00:00Z</dcterms:created>
  <dcterms:modified xsi:type="dcterms:W3CDTF">2018-05-12T21:25:00Z</dcterms:modified>
</cp:coreProperties>
</file>